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268"/>
        <w:gridCol w:w="2268"/>
      </w:tblGrid>
      <w:tr w:rsidR="00411083" w:rsidRPr="0066292A" w14:paraId="7F120857" w14:textId="77777777" w:rsidTr="00411083">
        <w:trPr>
          <w:trHeight w:val="851"/>
        </w:trPr>
        <w:tc>
          <w:tcPr>
            <w:tcW w:w="8364" w:type="dxa"/>
            <w:gridSpan w:val="3"/>
            <w:tcBorders>
              <w:bottom w:val="single" w:sz="4" w:space="0" w:color="auto"/>
            </w:tcBorders>
          </w:tcPr>
          <w:p w14:paraId="22505678" w14:textId="641C0BFE" w:rsidR="00411083" w:rsidRPr="00411083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b/>
                <w:sz w:val="24"/>
                <w:szCs w:val="24"/>
                <w:lang w:val="en-US"/>
              </w:rPr>
              <w:t>Digital Supplementar</w:t>
            </w:r>
            <w:r>
              <w:rPr>
                <w:b/>
                <w:sz w:val="24"/>
                <w:szCs w:val="24"/>
                <w:lang w:val="en-US"/>
              </w:rPr>
              <w:t>y</w:t>
            </w:r>
            <w:r w:rsidRPr="00932CC8">
              <w:rPr>
                <w:b/>
                <w:sz w:val="24"/>
                <w:szCs w:val="24"/>
                <w:lang w:val="en-US"/>
              </w:rPr>
              <w:t xml:space="preserve"> 1</w:t>
            </w:r>
            <w:r w:rsidRPr="00932CC8">
              <w:rPr>
                <w:sz w:val="24"/>
                <w:szCs w:val="24"/>
                <w:lang w:val="en-US"/>
              </w:rPr>
              <w:t>: Comparison of patient characteristics and treatment-related variables for patients excluded due to missing follow-up data with included patients</w:t>
            </w:r>
          </w:p>
        </w:tc>
      </w:tr>
      <w:tr w:rsidR="00411083" w:rsidRPr="00932CC8" w14:paraId="38DB065C" w14:textId="77777777" w:rsidTr="00932CC8">
        <w:trPr>
          <w:trHeight w:val="205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D6EE22" w14:textId="77777777" w:rsidR="00411083" w:rsidRPr="00932CC8" w:rsidRDefault="00411083" w:rsidP="00411083">
            <w:pPr>
              <w:spacing w:after="0"/>
              <w:rPr>
                <w:b/>
                <w:sz w:val="24"/>
                <w:szCs w:val="24"/>
                <w:lang w:val="en-US"/>
              </w:rPr>
            </w:pPr>
            <w:r w:rsidRPr="00932CC8">
              <w:rPr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7A8A5B" w14:textId="77777777" w:rsidR="00411083" w:rsidRPr="00932CC8" w:rsidRDefault="00411083" w:rsidP="00411083">
            <w:pPr>
              <w:spacing w:after="0"/>
              <w:rPr>
                <w:b/>
                <w:sz w:val="24"/>
                <w:szCs w:val="24"/>
                <w:lang w:val="en-US"/>
              </w:rPr>
            </w:pPr>
            <w:r w:rsidRPr="00932CC8">
              <w:rPr>
                <w:b/>
                <w:sz w:val="24"/>
                <w:szCs w:val="24"/>
                <w:lang w:val="en-US"/>
              </w:rPr>
              <w:t>Patients excluded (n=2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11AB693" w14:textId="77777777" w:rsidR="00411083" w:rsidRPr="00932CC8" w:rsidRDefault="00411083" w:rsidP="00411083">
            <w:pPr>
              <w:spacing w:after="0"/>
              <w:rPr>
                <w:b/>
                <w:sz w:val="24"/>
                <w:szCs w:val="24"/>
                <w:lang w:val="en-US"/>
              </w:rPr>
            </w:pPr>
            <w:r w:rsidRPr="00932CC8">
              <w:rPr>
                <w:b/>
                <w:sz w:val="24"/>
                <w:szCs w:val="24"/>
                <w:lang w:val="en-US"/>
              </w:rPr>
              <w:t>Patients included (n=108)</w:t>
            </w:r>
          </w:p>
        </w:tc>
      </w:tr>
      <w:tr w:rsidR="00411083" w:rsidRPr="00932CC8" w14:paraId="74408E5E" w14:textId="77777777" w:rsidTr="00932CC8">
        <w:trPr>
          <w:trHeight w:val="195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8FD2E9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Age, median (IQR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9B062B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54 (54-7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486B14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58 (50-66)</w:t>
            </w:r>
          </w:p>
        </w:tc>
      </w:tr>
      <w:tr w:rsidR="00411083" w:rsidRPr="00932CC8" w14:paraId="2E722AF9" w14:textId="77777777" w:rsidTr="00932CC8">
        <w:trPr>
          <w:trHeight w:val="205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6BA29D83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Sex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881A40C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07F4B23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</w:p>
        </w:tc>
      </w:tr>
      <w:tr w:rsidR="00411083" w:rsidRPr="00932CC8" w14:paraId="4D0D493A" w14:textId="77777777" w:rsidTr="00932CC8">
        <w:trPr>
          <w:trHeight w:val="195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6CE76135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 xml:space="preserve">   Female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3890FED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11 (50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3C34B4EA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55 (51%)</w:t>
            </w:r>
          </w:p>
        </w:tc>
      </w:tr>
      <w:tr w:rsidR="00411083" w:rsidRPr="00932CC8" w14:paraId="116BE430" w14:textId="77777777" w:rsidTr="00932CC8">
        <w:trPr>
          <w:trHeight w:val="205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11BF1635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 xml:space="preserve">   Male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6AC3A473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11 (50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6E88CEA1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53 (49%)</w:t>
            </w:r>
          </w:p>
        </w:tc>
      </w:tr>
      <w:tr w:rsidR="00411083" w:rsidRPr="00932CC8" w14:paraId="2B2FDFCE" w14:textId="77777777" w:rsidTr="00932CC8">
        <w:trPr>
          <w:trHeight w:val="391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731DB5EA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Time from symptom onset to admission (days), median (IQR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5D8BFDA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0 (0-1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7744F31F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0 (0-1)</w:t>
            </w:r>
          </w:p>
        </w:tc>
      </w:tr>
      <w:tr w:rsidR="00411083" w:rsidRPr="00932CC8" w14:paraId="4362AFE5" w14:textId="77777777" w:rsidTr="00932CC8">
        <w:trPr>
          <w:trHeight w:val="205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66A998E8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35BE988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81AB370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</w:p>
        </w:tc>
      </w:tr>
      <w:tr w:rsidR="00411083" w:rsidRPr="00932CC8" w14:paraId="25DD8947" w14:textId="77777777" w:rsidTr="00932CC8">
        <w:trPr>
          <w:trHeight w:val="195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3C02C6B9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 xml:space="preserve">   Yes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18E7B93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3 (14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6227A478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15 (14%)</w:t>
            </w:r>
          </w:p>
        </w:tc>
      </w:tr>
      <w:tr w:rsidR="00411083" w:rsidRPr="00932CC8" w14:paraId="6DE89737" w14:textId="77777777" w:rsidTr="00932CC8">
        <w:trPr>
          <w:trHeight w:val="205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3EE84208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6F3A138E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12 (54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20D28F2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33 (31%)</w:t>
            </w:r>
          </w:p>
        </w:tc>
      </w:tr>
      <w:tr w:rsidR="00411083" w:rsidRPr="00932CC8" w14:paraId="20B112AE" w14:textId="77777777" w:rsidTr="00932CC8">
        <w:trPr>
          <w:trHeight w:val="195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0EFE07E1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 xml:space="preserve">   Ex-smoker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280EF9F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67757908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8 (7%)</w:t>
            </w:r>
          </w:p>
        </w:tc>
      </w:tr>
      <w:tr w:rsidR="00411083" w:rsidRPr="00932CC8" w14:paraId="61E8B606" w14:textId="77777777" w:rsidTr="00932CC8">
        <w:trPr>
          <w:trHeight w:val="205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442670D5" w14:textId="77777777" w:rsidR="00411083" w:rsidRPr="00932CC8" w:rsidRDefault="00411083" w:rsidP="00411083">
            <w:pPr>
              <w:spacing w:after="0"/>
              <w:rPr>
                <w:color w:val="70AD47" w:themeColor="accent6"/>
                <w:sz w:val="24"/>
                <w:szCs w:val="24"/>
                <w:lang w:val="en-US"/>
              </w:rPr>
            </w:pPr>
            <w:r w:rsidRPr="00932CC8">
              <w:rPr>
                <w:color w:val="70AD47" w:themeColor="accent6"/>
                <w:sz w:val="24"/>
                <w:szCs w:val="24"/>
                <w:lang w:val="en-US"/>
              </w:rPr>
              <w:t xml:space="preserve">   </w:t>
            </w:r>
            <w:r w:rsidRPr="00932CC8">
              <w:rPr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1C36A22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7 (32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0CB4A29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52 (48%)</w:t>
            </w:r>
          </w:p>
        </w:tc>
      </w:tr>
      <w:tr w:rsidR="00411083" w:rsidRPr="00932CC8" w14:paraId="153FE402" w14:textId="77777777" w:rsidTr="00932CC8">
        <w:trPr>
          <w:trHeight w:val="195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379BE7AF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Antithrombotic medication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731406CD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6255EBB2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</w:p>
        </w:tc>
      </w:tr>
      <w:tr w:rsidR="00411083" w:rsidRPr="00932CC8" w14:paraId="32E4C0A3" w14:textId="77777777" w:rsidTr="00932CC8">
        <w:trPr>
          <w:trHeight w:val="205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4F1ADA1F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 xml:space="preserve">   Anticoagulation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42EB658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1 (5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F163B11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6 (6%)</w:t>
            </w:r>
          </w:p>
        </w:tc>
      </w:tr>
      <w:tr w:rsidR="00411083" w:rsidRPr="00932CC8" w14:paraId="3675FE99" w14:textId="77777777" w:rsidTr="00932CC8">
        <w:trPr>
          <w:trHeight w:val="195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0CBEEF4E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 xml:space="preserve">   Antiplatelet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3EF3EC2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2 (9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C474D86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8 (7%)</w:t>
            </w:r>
          </w:p>
        </w:tc>
      </w:tr>
      <w:tr w:rsidR="00411083" w:rsidRPr="00932CC8" w14:paraId="2B5FF2EF" w14:textId="77777777" w:rsidTr="00932CC8">
        <w:trPr>
          <w:trHeight w:val="195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67B50327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 xml:space="preserve">   Both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646EBA0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9CA27A7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2 (2%)</w:t>
            </w:r>
          </w:p>
        </w:tc>
      </w:tr>
      <w:tr w:rsidR="00411083" w:rsidRPr="00932CC8" w14:paraId="118B10CE" w14:textId="77777777" w:rsidTr="00932CC8">
        <w:trPr>
          <w:trHeight w:val="205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1AF77652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282E3CF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19 (86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26A42A3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92 (85%)</w:t>
            </w:r>
          </w:p>
        </w:tc>
      </w:tr>
      <w:tr w:rsidR="00411083" w:rsidRPr="00932CC8" w14:paraId="4653437F" w14:textId="77777777" w:rsidTr="00932CC8">
        <w:trPr>
          <w:trHeight w:val="195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1F105B0C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1819547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9 (41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7348AE4A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39 (36%)</w:t>
            </w:r>
          </w:p>
        </w:tc>
      </w:tr>
      <w:tr w:rsidR="00411083" w:rsidRPr="00932CC8" w14:paraId="7EFACFA1" w14:textId="77777777" w:rsidTr="00932CC8">
        <w:trPr>
          <w:trHeight w:val="205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0351274C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GCS score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B5D3F03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3473CF9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</w:p>
        </w:tc>
      </w:tr>
      <w:tr w:rsidR="00411083" w:rsidRPr="00932CC8" w14:paraId="542D8FFE" w14:textId="77777777" w:rsidTr="00932CC8">
        <w:trPr>
          <w:trHeight w:val="195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76FC5603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 xml:space="preserve">   15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97C9B1D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18 (82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C578246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75 (69%)</w:t>
            </w:r>
          </w:p>
        </w:tc>
      </w:tr>
      <w:tr w:rsidR="00411083" w:rsidRPr="00932CC8" w14:paraId="016C5DD6" w14:textId="77777777" w:rsidTr="00932CC8">
        <w:trPr>
          <w:trHeight w:val="205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72F9F7EF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 xml:space="preserve">   13-14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7AA984E8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3 (14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45CA680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23 (21%)</w:t>
            </w:r>
          </w:p>
        </w:tc>
      </w:tr>
      <w:tr w:rsidR="00411083" w:rsidRPr="00932CC8" w14:paraId="177129C7" w14:textId="77777777" w:rsidTr="00932CC8">
        <w:trPr>
          <w:trHeight w:val="195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35588C58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 xml:space="preserve">   7-12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10CEF41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1 (5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8434315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7 (7%)</w:t>
            </w:r>
          </w:p>
        </w:tc>
      </w:tr>
      <w:tr w:rsidR="00411083" w:rsidRPr="00932CC8" w14:paraId="36E4AADE" w14:textId="77777777" w:rsidTr="00932CC8">
        <w:trPr>
          <w:trHeight w:val="205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6B5C6868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 xml:space="preserve">   &lt;7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31E4D50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C88CB1B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3 (3%)</w:t>
            </w:r>
          </w:p>
        </w:tc>
      </w:tr>
      <w:tr w:rsidR="00411083" w:rsidRPr="00932CC8" w14:paraId="0D2357DA" w14:textId="77777777" w:rsidTr="00932CC8">
        <w:trPr>
          <w:trHeight w:val="195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7D7BDB3D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Pupillary light reactivity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396B623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7D623AD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</w:p>
        </w:tc>
      </w:tr>
      <w:tr w:rsidR="00411083" w:rsidRPr="00932CC8" w14:paraId="1C96E20C" w14:textId="77777777" w:rsidTr="00932CC8">
        <w:trPr>
          <w:trHeight w:val="195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1FEDFBEC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 xml:space="preserve">   Normal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7E64948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22 (100%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895F9A4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105 (97%)</w:t>
            </w:r>
          </w:p>
        </w:tc>
      </w:tr>
      <w:tr w:rsidR="00411083" w:rsidRPr="00932CC8" w14:paraId="16580036" w14:textId="77777777" w:rsidTr="00932CC8">
        <w:trPr>
          <w:trHeight w:val="205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636A9530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 xml:space="preserve">   Abnormal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AEA4070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7B6AEAD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3 (3%)</w:t>
            </w:r>
          </w:p>
        </w:tc>
      </w:tr>
      <w:tr w:rsidR="00411083" w:rsidRPr="00932CC8" w14:paraId="6A5BF4BA" w14:textId="77777777" w:rsidTr="00932CC8">
        <w:trPr>
          <w:trHeight w:val="195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490CD788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Focal neurological symptom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CB553ED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2 (9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3616492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8 (7%)</w:t>
            </w:r>
          </w:p>
        </w:tc>
      </w:tr>
      <w:tr w:rsidR="00411083" w:rsidRPr="00932CC8" w14:paraId="5AD35FAF" w14:textId="77777777" w:rsidTr="00932CC8">
        <w:trPr>
          <w:trHeight w:val="205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64C86C8B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WFNS grade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77F8FCB1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602F73B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</w:p>
        </w:tc>
      </w:tr>
      <w:tr w:rsidR="00411083" w:rsidRPr="00932CC8" w14:paraId="39B567BA" w14:textId="77777777" w:rsidTr="00932CC8">
        <w:trPr>
          <w:trHeight w:val="195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7A0AA0D3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 xml:space="preserve">   1-3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4C8C035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21 (95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48266FB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101 (93%)</w:t>
            </w:r>
          </w:p>
        </w:tc>
      </w:tr>
      <w:tr w:rsidR="00411083" w:rsidRPr="00932CC8" w14:paraId="5A28210F" w14:textId="77777777" w:rsidTr="00932CC8">
        <w:trPr>
          <w:trHeight w:val="205"/>
        </w:trPr>
        <w:tc>
          <w:tcPr>
            <w:tcW w:w="38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91B6A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 xml:space="preserve">   4-5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DB157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1 (5%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90596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7 (7%)</w:t>
            </w:r>
          </w:p>
        </w:tc>
      </w:tr>
      <w:tr w:rsidR="00411083" w:rsidRPr="00932CC8" w14:paraId="35700810" w14:textId="77777777" w:rsidTr="00932CC8">
        <w:trPr>
          <w:trHeight w:val="195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08926EC" w14:textId="77777777" w:rsidR="00411083" w:rsidRPr="00932CC8" w:rsidRDefault="00411083" w:rsidP="00411083">
            <w:pPr>
              <w:spacing w:after="0"/>
              <w:rPr>
                <w:b/>
                <w:sz w:val="24"/>
                <w:szCs w:val="24"/>
                <w:lang w:val="en-US"/>
              </w:rPr>
            </w:pPr>
            <w:r w:rsidRPr="00932CC8">
              <w:rPr>
                <w:b/>
                <w:sz w:val="24"/>
                <w:szCs w:val="24"/>
                <w:lang w:val="en-US"/>
              </w:rPr>
              <w:t>Radiological 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8A709D8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B3182B3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</w:p>
        </w:tc>
      </w:tr>
      <w:tr w:rsidR="00411083" w:rsidRPr="00932CC8" w14:paraId="60406CCF" w14:textId="77777777" w:rsidTr="00932CC8">
        <w:trPr>
          <w:trHeight w:val="195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F20B2E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modified Fischer grad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A3B47C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4FCB8C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</w:p>
        </w:tc>
      </w:tr>
      <w:tr w:rsidR="00411083" w:rsidRPr="00932CC8" w14:paraId="58454853" w14:textId="77777777" w:rsidTr="00932CC8">
        <w:trPr>
          <w:trHeight w:val="205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229B2ED2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 xml:space="preserve">   0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365FFE2A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1 (5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BA65CDD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1 (1%)</w:t>
            </w:r>
          </w:p>
        </w:tc>
      </w:tr>
      <w:tr w:rsidR="00411083" w:rsidRPr="00932CC8" w14:paraId="15318EAB" w14:textId="77777777" w:rsidTr="00932CC8">
        <w:trPr>
          <w:trHeight w:val="195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74F48146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 xml:space="preserve">   1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63105490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8 (36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488F527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37 (34%)</w:t>
            </w:r>
          </w:p>
        </w:tc>
      </w:tr>
      <w:tr w:rsidR="00411083" w:rsidRPr="00932CC8" w14:paraId="6F753B5D" w14:textId="77777777" w:rsidTr="00932CC8">
        <w:trPr>
          <w:trHeight w:val="205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293B0420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 xml:space="preserve">   2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819F679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9 (41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7711584B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36 (33%)</w:t>
            </w:r>
          </w:p>
        </w:tc>
      </w:tr>
      <w:tr w:rsidR="00411083" w:rsidRPr="00932CC8" w14:paraId="77EA96E6" w14:textId="77777777" w:rsidTr="00932CC8">
        <w:trPr>
          <w:trHeight w:val="195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7F736461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 xml:space="preserve">   3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8DED859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2 (9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681E9297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12 (11%)</w:t>
            </w:r>
          </w:p>
        </w:tc>
      </w:tr>
      <w:tr w:rsidR="00411083" w:rsidRPr="00932CC8" w14:paraId="3A63FA72" w14:textId="77777777" w:rsidTr="00932CC8">
        <w:trPr>
          <w:trHeight w:val="205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7DABF2E8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 xml:space="preserve">   4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892AA23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2 (9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3D95E44C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22 (21%)</w:t>
            </w:r>
          </w:p>
        </w:tc>
      </w:tr>
      <w:tr w:rsidR="00411083" w:rsidRPr="00932CC8" w14:paraId="4C098C4D" w14:textId="77777777" w:rsidTr="00932CC8">
        <w:trPr>
          <w:trHeight w:val="195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288BC227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ICH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4A42ABC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1 (5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79083C98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0 (0%)</w:t>
            </w:r>
          </w:p>
        </w:tc>
      </w:tr>
      <w:tr w:rsidR="00411083" w:rsidRPr="00932CC8" w14:paraId="5C4631D0" w14:textId="77777777" w:rsidTr="00932CC8">
        <w:trPr>
          <w:trHeight w:val="205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25585432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IVH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8A2BD0F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11 (50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63BB973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58 (54%)</w:t>
            </w:r>
          </w:p>
        </w:tc>
      </w:tr>
      <w:tr w:rsidR="00411083" w:rsidRPr="00932CC8" w14:paraId="1E86548E" w14:textId="77777777" w:rsidTr="00932CC8">
        <w:trPr>
          <w:trHeight w:val="195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0BF1EBE1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 xml:space="preserve">   Lateral ventricles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AF2DF1E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7 (32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32666D92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30 (28%)</w:t>
            </w:r>
          </w:p>
        </w:tc>
      </w:tr>
      <w:tr w:rsidR="00411083" w:rsidRPr="00932CC8" w14:paraId="5805E2B6" w14:textId="77777777" w:rsidTr="00932CC8">
        <w:trPr>
          <w:trHeight w:val="195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22668F40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lastRenderedPageBreak/>
              <w:t xml:space="preserve">   III-ventricle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3923E8D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3 (14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C7678D2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23 (21%)</w:t>
            </w:r>
          </w:p>
        </w:tc>
      </w:tr>
      <w:tr w:rsidR="00411083" w:rsidRPr="00932CC8" w14:paraId="3ACE30ED" w14:textId="77777777" w:rsidTr="00932CC8">
        <w:trPr>
          <w:trHeight w:val="205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74D73276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 xml:space="preserve">   IV-ventricle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7EB7CA9B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8 (36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6BE49251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48 (44%)</w:t>
            </w:r>
          </w:p>
        </w:tc>
      </w:tr>
      <w:tr w:rsidR="0066292A" w:rsidRPr="00932CC8" w14:paraId="0AEA234C" w14:textId="77777777" w:rsidTr="00932CC8">
        <w:trPr>
          <w:trHeight w:val="205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27C60DEE" w14:textId="1C475636" w:rsidR="0066292A" w:rsidRPr="0066292A" w:rsidRDefault="0066292A" w:rsidP="00411083">
            <w:pPr>
              <w:spacing w:after="0"/>
              <w:rPr>
                <w:sz w:val="24"/>
                <w:szCs w:val="24"/>
                <w:highlight w:val="yellow"/>
                <w:lang w:val="en-US"/>
              </w:rPr>
            </w:pPr>
            <w:r w:rsidRPr="00B6309C">
              <w:rPr>
                <w:sz w:val="24"/>
                <w:szCs w:val="24"/>
                <w:lang w:val="en-US"/>
              </w:rPr>
              <w:t xml:space="preserve">Typical </w:t>
            </w:r>
            <w:r w:rsidR="0069136E">
              <w:rPr>
                <w:sz w:val="24"/>
                <w:szCs w:val="24"/>
                <w:lang w:val="en-US"/>
              </w:rPr>
              <w:t>PMH</w:t>
            </w:r>
            <w:r w:rsidRPr="00B6309C">
              <w:rPr>
                <w:sz w:val="24"/>
                <w:szCs w:val="24"/>
                <w:lang w:val="en-US"/>
              </w:rPr>
              <w:t xml:space="preserve"> distribution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7411325C" w14:textId="660C24A5" w:rsidR="0066292A" w:rsidRPr="0066292A" w:rsidRDefault="00B6309C" w:rsidP="00411083">
            <w:pPr>
              <w:spacing w:after="0"/>
              <w:rPr>
                <w:sz w:val="24"/>
                <w:szCs w:val="24"/>
                <w:highlight w:val="yellow"/>
                <w:lang w:val="en-US"/>
              </w:rPr>
            </w:pPr>
            <w:r w:rsidRPr="00B6309C">
              <w:rPr>
                <w:sz w:val="24"/>
                <w:szCs w:val="24"/>
                <w:lang w:val="en-US"/>
              </w:rPr>
              <w:t>7 (32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2C5D786" w14:textId="7AE6BBEF" w:rsidR="0066292A" w:rsidRPr="0066292A" w:rsidRDefault="00B6309C" w:rsidP="00411083">
            <w:pPr>
              <w:spacing w:after="0"/>
              <w:rPr>
                <w:sz w:val="24"/>
                <w:szCs w:val="24"/>
                <w:highlight w:val="yellow"/>
                <w:lang w:val="en-US"/>
              </w:rPr>
            </w:pPr>
            <w:r w:rsidRPr="00B6309C">
              <w:rPr>
                <w:sz w:val="24"/>
                <w:szCs w:val="24"/>
                <w:lang w:val="en-US"/>
              </w:rPr>
              <w:t>40 (37%)</w:t>
            </w:r>
          </w:p>
        </w:tc>
      </w:tr>
      <w:tr w:rsidR="00411083" w:rsidRPr="00932CC8" w14:paraId="5A94AA94" w14:textId="77777777" w:rsidTr="00932CC8">
        <w:trPr>
          <w:trHeight w:val="195"/>
        </w:trPr>
        <w:tc>
          <w:tcPr>
            <w:tcW w:w="38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7C58C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Acute hydrocephalus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25058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3 (14%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11A8F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32 (30%)</w:t>
            </w:r>
          </w:p>
        </w:tc>
      </w:tr>
      <w:tr w:rsidR="00411083" w:rsidRPr="00932CC8" w14:paraId="37357AB5" w14:textId="77777777" w:rsidTr="00932CC8">
        <w:trPr>
          <w:trHeight w:val="205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460C650" w14:textId="77777777" w:rsidR="00411083" w:rsidRPr="00932CC8" w:rsidRDefault="00411083" w:rsidP="00411083">
            <w:pPr>
              <w:spacing w:after="0"/>
              <w:rPr>
                <w:b/>
                <w:sz w:val="24"/>
                <w:szCs w:val="24"/>
                <w:lang w:val="en-US"/>
              </w:rPr>
            </w:pPr>
            <w:r w:rsidRPr="00932CC8">
              <w:rPr>
                <w:b/>
                <w:sz w:val="24"/>
                <w:szCs w:val="24"/>
                <w:lang w:val="en-US"/>
              </w:rPr>
              <w:t>Treatment related 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FA496AB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8351362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</w:p>
        </w:tc>
      </w:tr>
      <w:tr w:rsidR="00411083" w:rsidRPr="00932CC8" w14:paraId="1DE5D382" w14:textId="77777777" w:rsidTr="00932CC8">
        <w:trPr>
          <w:trHeight w:val="195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B13F02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External ventricular dra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CAED9E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3 (14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0AA196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30 (28%)</w:t>
            </w:r>
          </w:p>
        </w:tc>
      </w:tr>
      <w:tr w:rsidR="00411083" w:rsidRPr="00932CC8" w14:paraId="0D85CDCC" w14:textId="77777777" w:rsidTr="00932CC8">
        <w:trPr>
          <w:trHeight w:val="205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14EFD7CE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 xml:space="preserve">   Time of drainage (days), median (IQR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036A871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2 (2-3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BE8D024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8 (5-14)</w:t>
            </w:r>
          </w:p>
        </w:tc>
      </w:tr>
      <w:tr w:rsidR="00411083" w:rsidRPr="00932CC8" w14:paraId="78462B04" w14:textId="77777777" w:rsidTr="00932CC8">
        <w:trPr>
          <w:trHeight w:val="195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6134C0FB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Spinal drainage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3FDC4E07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1 (5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1AA2B27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17 (16%)</w:t>
            </w:r>
          </w:p>
        </w:tc>
      </w:tr>
      <w:tr w:rsidR="00411083" w:rsidRPr="00932CC8" w14:paraId="11ABD44E" w14:textId="77777777" w:rsidTr="00932CC8">
        <w:trPr>
          <w:trHeight w:val="195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36ED2CF8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 xml:space="preserve">   Time of drainage (days), median (IQR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3E2F67E" w14:textId="2638F853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6</w:t>
            </w:r>
            <w:r w:rsidR="00B6309C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751715CA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7 (4-10)</w:t>
            </w:r>
          </w:p>
        </w:tc>
      </w:tr>
      <w:tr w:rsidR="00411083" w:rsidRPr="00932CC8" w14:paraId="1730F368" w14:textId="77777777" w:rsidTr="00932CC8">
        <w:trPr>
          <w:trHeight w:val="205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07FC79CC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CSF shunt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7BD94931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9D9E4F2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18 (17%)</w:t>
            </w:r>
          </w:p>
        </w:tc>
      </w:tr>
      <w:tr w:rsidR="00411083" w:rsidRPr="00932CC8" w14:paraId="0300D663" w14:textId="77777777" w:rsidTr="00932CC8">
        <w:trPr>
          <w:trHeight w:val="63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4BF687F1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 xml:space="preserve">   Days from admission to shunt, median (IQR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BC9F401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DA2A0D5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26 (14-40)</w:t>
            </w:r>
          </w:p>
        </w:tc>
      </w:tr>
      <w:tr w:rsidR="00411083" w:rsidRPr="00932CC8" w14:paraId="5654DEA7" w14:textId="77777777" w:rsidTr="00932CC8">
        <w:trPr>
          <w:trHeight w:val="195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522D409F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Radiological vasospasm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D14F77F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867848D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17 (16%)</w:t>
            </w:r>
          </w:p>
        </w:tc>
      </w:tr>
      <w:tr w:rsidR="00411083" w:rsidRPr="00932CC8" w14:paraId="0642ACF4" w14:textId="77777777" w:rsidTr="00932CC8">
        <w:trPr>
          <w:trHeight w:val="195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10EE86CF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Clinical DCI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9B67A62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881CA81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6 (6%)</w:t>
            </w:r>
          </w:p>
        </w:tc>
      </w:tr>
      <w:tr w:rsidR="00411083" w:rsidRPr="00932CC8" w14:paraId="184207C4" w14:textId="77777777" w:rsidTr="00932CC8">
        <w:trPr>
          <w:trHeight w:val="195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46F1CA4E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Active DCI/vasospasm treatment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4EAFEFB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644CB90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14 (13%)</w:t>
            </w:r>
          </w:p>
        </w:tc>
      </w:tr>
      <w:tr w:rsidR="00411083" w:rsidRPr="00932CC8" w14:paraId="03620F6A" w14:textId="77777777" w:rsidTr="00932CC8">
        <w:trPr>
          <w:trHeight w:val="195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3830A360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ICU length of stay (days), median (IQR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3CF8640E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1 (1-2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023402F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2 (1-7)</w:t>
            </w:r>
          </w:p>
        </w:tc>
      </w:tr>
      <w:tr w:rsidR="00411083" w:rsidRPr="00932CC8" w14:paraId="743D24E8" w14:textId="77777777" w:rsidTr="00932CC8">
        <w:trPr>
          <w:trHeight w:val="81"/>
        </w:trPr>
        <w:tc>
          <w:tcPr>
            <w:tcW w:w="38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5FBCB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Hospital length of stay (days), median (IQR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993FA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3 (2-5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ED9FA" w14:textId="77777777" w:rsidR="00411083" w:rsidRPr="00932CC8" w:rsidRDefault="00411083" w:rsidP="00411083">
            <w:pPr>
              <w:spacing w:after="0"/>
              <w:rPr>
                <w:sz w:val="24"/>
                <w:szCs w:val="24"/>
                <w:lang w:val="en-US"/>
              </w:rPr>
            </w:pPr>
            <w:r w:rsidRPr="00932CC8">
              <w:rPr>
                <w:sz w:val="24"/>
                <w:szCs w:val="24"/>
                <w:lang w:val="en-US"/>
              </w:rPr>
              <w:t>9 (6-14)</w:t>
            </w:r>
          </w:p>
        </w:tc>
      </w:tr>
      <w:tr w:rsidR="00411083" w:rsidRPr="0066292A" w14:paraId="361ADDE0" w14:textId="77777777" w:rsidTr="00932CC8">
        <w:trPr>
          <w:trHeight w:val="195"/>
        </w:trPr>
        <w:tc>
          <w:tcPr>
            <w:tcW w:w="83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DD75C" w14:textId="6ACC6C9B" w:rsidR="00411083" w:rsidRPr="00932CC8" w:rsidRDefault="00411083" w:rsidP="00411083">
            <w:pPr>
              <w:spacing w:after="0"/>
              <w:rPr>
                <w:i/>
                <w:sz w:val="24"/>
                <w:szCs w:val="24"/>
                <w:lang w:val="en-US"/>
              </w:rPr>
            </w:pPr>
            <w:r w:rsidRPr="00932CC8">
              <w:rPr>
                <w:i/>
                <w:sz w:val="24"/>
                <w:szCs w:val="24"/>
                <w:lang w:val="en-US"/>
              </w:rPr>
              <w:t>Abbreviations: CSF, Cerebrospinal fluid; DCI, Delayed Cerebral Ischemia; GCS, Glasgow Coma Scale;</w:t>
            </w:r>
            <w:r w:rsidR="00BF7330">
              <w:rPr>
                <w:i/>
                <w:sz w:val="24"/>
                <w:szCs w:val="24"/>
                <w:lang w:val="en-US"/>
              </w:rPr>
              <w:t xml:space="preserve"> ICH, Intracerebral hemorrhage;</w:t>
            </w:r>
            <w:r w:rsidRPr="00932CC8">
              <w:rPr>
                <w:i/>
                <w:sz w:val="24"/>
                <w:szCs w:val="24"/>
                <w:lang w:val="en-US"/>
              </w:rPr>
              <w:t xml:space="preserve"> ICU, Intensive Care Unit</w:t>
            </w:r>
            <w:r w:rsidR="002E599F">
              <w:rPr>
                <w:i/>
                <w:sz w:val="24"/>
                <w:szCs w:val="24"/>
                <w:lang w:val="en-US"/>
              </w:rPr>
              <w:t>;</w:t>
            </w:r>
            <w:r w:rsidRPr="00932CC8">
              <w:rPr>
                <w:i/>
                <w:sz w:val="24"/>
                <w:szCs w:val="24"/>
                <w:lang w:val="en-US"/>
              </w:rPr>
              <w:t xml:space="preserve"> IQR, Interquartile Range; </w:t>
            </w:r>
            <w:r w:rsidR="002E599F">
              <w:rPr>
                <w:i/>
                <w:sz w:val="24"/>
                <w:szCs w:val="24"/>
                <w:lang w:val="en-US"/>
              </w:rPr>
              <w:t xml:space="preserve">IVH, </w:t>
            </w:r>
            <w:r w:rsidR="00BF7330">
              <w:rPr>
                <w:i/>
                <w:sz w:val="24"/>
                <w:szCs w:val="24"/>
                <w:lang w:val="en-US"/>
              </w:rPr>
              <w:t xml:space="preserve">Intraventricular hemorrhage; </w:t>
            </w:r>
            <w:r w:rsidR="0069136E">
              <w:rPr>
                <w:i/>
                <w:sz w:val="24"/>
                <w:szCs w:val="24"/>
                <w:lang w:val="en-US"/>
              </w:rPr>
              <w:t>PMH</w:t>
            </w:r>
            <w:r w:rsidR="00BF7330">
              <w:rPr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BF7330">
              <w:rPr>
                <w:i/>
                <w:sz w:val="24"/>
                <w:szCs w:val="24"/>
                <w:lang w:val="en-US"/>
              </w:rPr>
              <w:t>Perimesencephalic</w:t>
            </w:r>
            <w:proofErr w:type="spellEnd"/>
            <w:r w:rsidR="00BF7330">
              <w:rPr>
                <w:i/>
                <w:sz w:val="24"/>
                <w:szCs w:val="24"/>
                <w:lang w:val="en-US"/>
              </w:rPr>
              <w:t xml:space="preserve"> Subarachnoid hemorrhage; </w:t>
            </w:r>
            <w:r w:rsidRPr="00932CC8">
              <w:rPr>
                <w:i/>
                <w:sz w:val="24"/>
                <w:szCs w:val="24"/>
                <w:lang w:val="en-US"/>
              </w:rPr>
              <w:t>WFNS, World Federation of Neurosurgical Societies</w:t>
            </w:r>
          </w:p>
          <w:p w14:paraId="55FBC0A8" w14:textId="3A332F2C" w:rsidR="00411083" w:rsidRPr="00932CC8" w:rsidRDefault="00B6309C" w:rsidP="00411083">
            <w:pPr>
              <w:spacing w:after="0"/>
              <w:rPr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*</w:t>
            </w:r>
            <w:r w:rsidR="00411083" w:rsidRPr="00932CC8">
              <w:rPr>
                <w:i/>
                <w:sz w:val="24"/>
                <w:szCs w:val="24"/>
                <w:lang w:val="en-US"/>
              </w:rPr>
              <w:t xml:space="preserve">One patient </w:t>
            </w:r>
          </w:p>
        </w:tc>
      </w:tr>
    </w:tbl>
    <w:p w14:paraId="3FBEA2FB" w14:textId="77777777" w:rsidR="00411083" w:rsidRPr="0066292A" w:rsidRDefault="00411083">
      <w:pPr>
        <w:rPr>
          <w:lang w:val="en-US"/>
        </w:rPr>
      </w:pPr>
    </w:p>
    <w:sectPr w:rsidR="00411083" w:rsidRPr="006629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083"/>
    <w:rsid w:val="002E599F"/>
    <w:rsid w:val="00411083"/>
    <w:rsid w:val="0066292A"/>
    <w:rsid w:val="0069136E"/>
    <w:rsid w:val="00B6309C"/>
    <w:rsid w:val="00BF7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6611BB"/>
  <w15:chartTrackingRefBased/>
  <w15:docId w15:val="{911FFCB9-3AC8-1C4E-9019-97E279555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083"/>
    <w:pPr>
      <w:spacing w:after="160" w:line="259" w:lineRule="auto"/>
    </w:pPr>
    <w:rPr>
      <w:sz w:val="22"/>
      <w:szCs w:val="22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1083"/>
    <w:rPr>
      <w:sz w:val="22"/>
      <w:szCs w:val="22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60</Words>
  <Characters>1912</Characters>
  <Application>Microsoft Office Word</Application>
  <DocSecurity>0</DocSecurity>
  <Lines>15</Lines>
  <Paragraphs>4</Paragraphs>
  <ScaleCrop>false</ScaleCrop>
  <Company>Helsinki University Hospital</Company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Rahul</dc:creator>
  <cp:keywords/>
  <dc:description/>
  <cp:lastModifiedBy>Achrén, Alexander</cp:lastModifiedBy>
  <cp:revision>6</cp:revision>
  <dcterms:created xsi:type="dcterms:W3CDTF">2021-02-06T06:50:00Z</dcterms:created>
  <dcterms:modified xsi:type="dcterms:W3CDTF">2021-04-19T14:40:00Z</dcterms:modified>
</cp:coreProperties>
</file>